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CC246" w14:textId="1F3FEA32" w:rsidR="00E342F6" w:rsidRPr="00E342F6" w:rsidRDefault="00E342F6" w:rsidP="00282752">
      <w:pPr>
        <w:suppressLineNumbers/>
        <w:spacing w:after="60" w:line="240" w:lineRule="auto"/>
        <w:ind w:left="-794" w:right="-851"/>
        <w:rPr>
          <w:b/>
          <w:bCs/>
          <w:sz w:val="18"/>
          <w:szCs w:val="18"/>
        </w:rPr>
      </w:pPr>
      <w:bookmarkStart w:id="0" w:name="_Hlk171259053"/>
      <w:bookmarkStart w:id="1" w:name="_GoBack"/>
      <w:bookmarkEnd w:id="1"/>
      <w:r w:rsidRPr="00E342F6">
        <w:rPr>
          <w:b/>
          <w:bCs/>
          <w:sz w:val="18"/>
          <w:szCs w:val="18"/>
        </w:rPr>
        <w:t>S</w:t>
      </w:r>
      <w:r w:rsidR="00756403">
        <w:rPr>
          <w:b/>
          <w:bCs/>
          <w:sz w:val="18"/>
          <w:szCs w:val="18"/>
        </w:rPr>
        <w:t>1</w:t>
      </w:r>
      <w:r w:rsidR="00530531">
        <w:rPr>
          <w:b/>
          <w:bCs/>
          <w:sz w:val="18"/>
          <w:szCs w:val="18"/>
        </w:rPr>
        <w:t>3</w:t>
      </w:r>
      <w:r w:rsidRPr="00E342F6">
        <w:rPr>
          <w:b/>
          <w:bCs/>
          <w:sz w:val="18"/>
          <w:szCs w:val="18"/>
        </w:rPr>
        <w:t xml:space="preserve"> Table. Univariate and multivariate analys</w:t>
      </w:r>
      <w:r w:rsidR="00BC79F0">
        <w:rPr>
          <w:b/>
          <w:bCs/>
          <w:sz w:val="18"/>
          <w:szCs w:val="18"/>
        </w:rPr>
        <w:t>e</w:t>
      </w:r>
      <w:r w:rsidRPr="00E342F6">
        <w:rPr>
          <w:b/>
          <w:bCs/>
          <w:sz w:val="18"/>
          <w:szCs w:val="18"/>
        </w:rPr>
        <w:t xml:space="preserve">s of clinicopathological variables in </w:t>
      </w:r>
      <w:r w:rsidR="009E3452">
        <w:rPr>
          <w:b/>
          <w:bCs/>
          <w:sz w:val="18"/>
          <w:szCs w:val="18"/>
        </w:rPr>
        <w:t>NAC</w:t>
      </w:r>
      <w:r w:rsidR="002F1D97">
        <w:rPr>
          <w:b/>
          <w:bCs/>
          <w:sz w:val="18"/>
          <w:szCs w:val="18"/>
        </w:rPr>
        <w:t>-treated</w:t>
      </w:r>
      <w:r w:rsidRPr="00E342F6">
        <w:rPr>
          <w:b/>
          <w:bCs/>
          <w:sz w:val="18"/>
          <w:szCs w:val="18"/>
        </w:rPr>
        <w:t xml:space="preserve"> patients with </w:t>
      </w:r>
      <w:r w:rsidR="00024E6F">
        <w:rPr>
          <w:b/>
          <w:bCs/>
          <w:sz w:val="18"/>
          <w:szCs w:val="18"/>
        </w:rPr>
        <w:t>high-grade TNBC ST</w:t>
      </w:r>
      <w:r w:rsidRPr="00E342F6">
        <w:rPr>
          <w:b/>
          <w:bCs/>
          <w:sz w:val="18"/>
          <w:szCs w:val="18"/>
        </w:rPr>
        <w:t xml:space="preserve"> and </w:t>
      </w:r>
      <w:r w:rsidR="00024E6F">
        <w:rPr>
          <w:b/>
          <w:bCs/>
          <w:sz w:val="18"/>
          <w:szCs w:val="18"/>
        </w:rPr>
        <w:t xml:space="preserve">TNBC </w:t>
      </w:r>
      <w:r w:rsidR="002F1D97">
        <w:rPr>
          <w:b/>
          <w:bCs/>
          <w:sz w:val="18"/>
          <w:szCs w:val="18"/>
        </w:rPr>
        <w:t>NST (n=</w:t>
      </w:r>
      <w:r w:rsidRPr="00E342F6">
        <w:rPr>
          <w:b/>
          <w:bCs/>
          <w:sz w:val="18"/>
          <w:szCs w:val="18"/>
        </w:rPr>
        <w:t xml:space="preserve">186). </w:t>
      </w:r>
    </w:p>
    <w:tbl>
      <w:tblPr>
        <w:tblStyle w:val="Tabellenraster"/>
        <w:tblW w:w="10625" w:type="dxa"/>
        <w:tblInd w:w="-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70"/>
        <w:gridCol w:w="1020"/>
        <w:gridCol w:w="803"/>
        <w:gridCol w:w="70"/>
        <w:gridCol w:w="873"/>
        <w:gridCol w:w="1020"/>
        <w:gridCol w:w="57"/>
        <w:gridCol w:w="873"/>
        <w:gridCol w:w="66"/>
        <w:gridCol w:w="70"/>
        <w:gridCol w:w="680"/>
        <w:gridCol w:w="57"/>
        <w:gridCol w:w="963"/>
        <w:gridCol w:w="57"/>
        <w:gridCol w:w="877"/>
      </w:tblGrid>
      <w:tr w:rsidR="00E342F6" w:rsidRPr="004C3997" w14:paraId="0F2A547A" w14:textId="77777777" w:rsidTr="0047763A">
        <w:trPr>
          <w:trHeight w:val="170"/>
        </w:trPr>
        <w:tc>
          <w:tcPr>
            <w:tcW w:w="2269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215CD4D" w14:textId="77777777" w:rsidR="00E342F6" w:rsidRPr="004C3997" w:rsidRDefault="00E342F6" w:rsidP="0047763A">
            <w:pPr>
              <w:ind w:lef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971BC97" w14:textId="77777777" w:rsidR="00E342F6" w:rsidRPr="004C3997" w:rsidRDefault="00E342F6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959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4B5CE0D8" w14:textId="77777777" w:rsidR="00E342F6" w:rsidRPr="004C3997" w:rsidRDefault="00E342F6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D</w:t>
            </w:r>
            <w:r w:rsidRPr="004C3997">
              <w:rPr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2704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2A9F34" w14:textId="77777777" w:rsidR="00E342F6" w:rsidRPr="004C3997" w:rsidRDefault="00E342F6" w:rsidP="0047763A">
            <w:pPr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DFS</w:t>
            </w:r>
          </w:p>
        </w:tc>
      </w:tr>
      <w:tr w:rsidR="00E342F6" w:rsidRPr="004C3997" w14:paraId="1ABC2FC9" w14:textId="77777777" w:rsidTr="0047763A">
        <w:trPr>
          <w:trHeight w:val="170"/>
        </w:trPr>
        <w:tc>
          <w:tcPr>
            <w:tcW w:w="2269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65F783D7" w14:textId="77777777" w:rsidR="00E342F6" w:rsidRPr="004C3997" w:rsidRDefault="00E342F6" w:rsidP="0047763A">
            <w:pPr>
              <w:ind w:left="170"/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vAlign w:val="center"/>
          </w:tcPr>
          <w:p w14:paraId="6389BFCC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68FD624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7170589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593C262B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39131CF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2430CB83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7EFC170F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80D9CAD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406700" w14:textId="77777777" w:rsidR="00E342F6" w:rsidRPr="004C3997" w:rsidRDefault="00E342F6" w:rsidP="0047763A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E342F6" w:rsidRPr="004C3997" w14:paraId="29C8C946" w14:textId="77777777" w:rsidTr="0047763A">
        <w:trPr>
          <w:trHeight w:val="227"/>
        </w:trPr>
        <w:tc>
          <w:tcPr>
            <w:tcW w:w="2269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4082021E" w14:textId="77777777" w:rsidR="00E342F6" w:rsidRPr="00282752" w:rsidRDefault="00E342F6" w:rsidP="0047763A">
            <w:pPr>
              <w:spacing w:before="20"/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Age</w:t>
            </w:r>
            <w:r w:rsidRPr="00282752">
              <w:rPr>
                <w:rFonts w:cstheme="minorHAnsi"/>
                <w:sz w:val="16"/>
                <w:szCs w:val="16"/>
              </w:rPr>
              <w:t xml:space="preserve"> (years)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56981968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41382D3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8E9C8A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14:paraId="49182356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E1085D7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14:paraId="1AEB5CA7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24E3A73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252811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EE94C" w14:textId="77777777" w:rsidR="00E342F6" w:rsidRPr="00282752" w:rsidRDefault="00E342F6" w:rsidP="0047763A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47522C72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DE52E8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lt; 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A1F44E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A33BB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D36C79A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05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9943CE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6F1619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53947A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70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17F9AA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75DCF1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DE82F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02</w:t>
            </w:r>
          </w:p>
        </w:tc>
      </w:tr>
      <w:tr w:rsidR="00E342F6" w:rsidRPr="004C3997" w14:paraId="46D3AEED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7FE389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348DB9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D1DA52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5-1.71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55656FB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C53DED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89870C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9-1.2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B2ACB7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3CBAFC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82242B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6-1.4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65A0B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40CA6" w:rsidRPr="004C3997" w14:paraId="7FF13639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47E792" w14:textId="03F98B07" w:rsidR="00240CA6" w:rsidRPr="00240CA6" w:rsidRDefault="00240CA6" w:rsidP="00B850CF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18B8762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D58F0B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BDD8E09" w14:textId="77777777" w:rsidR="00240CA6" w:rsidRPr="00282752" w:rsidRDefault="00240CA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D9EBE9F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E039AF4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B5C372B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BBD2CC2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36AFAE6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281D19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40CA6" w:rsidRPr="004C3997" w14:paraId="3038C214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9536AD" w14:textId="35E13193" w:rsidR="00240CA6" w:rsidRPr="00282752" w:rsidRDefault="00240CA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25F50FA" w14:textId="6D25601D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B2879F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509C1E4" w14:textId="445A0046" w:rsidR="00240CA6" w:rsidRPr="00240CA6" w:rsidRDefault="00240CA6" w:rsidP="0047763A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40CA6">
              <w:rPr>
                <w:rFonts w:cstheme="minorHAnsi"/>
                <w:bCs/>
                <w:sz w:val="16"/>
                <w:szCs w:val="16"/>
              </w:rPr>
              <w:t>0.26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2602D94" w14:textId="58D3CD8D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EC17A3A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F7AFFD4" w14:textId="2127084B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8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CB52C1F" w14:textId="2407161B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D6AA5BC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64FC89" w14:textId="19D0E625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6</w:t>
            </w:r>
          </w:p>
        </w:tc>
      </w:tr>
      <w:tr w:rsidR="00240CA6" w:rsidRPr="004C3997" w14:paraId="4AD0921D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F891C3" w14:textId="1B72A052" w:rsidR="00240CA6" w:rsidRPr="00282752" w:rsidRDefault="00240CA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9FCD3C2" w14:textId="30B3F8BC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354A53A" w14:textId="4D486B9D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1-1.39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1535D31" w14:textId="77777777" w:rsidR="00240CA6" w:rsidRPr="00282752" w:rsidRDefault="00240CA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62AE056" w14:textId="464A0D9E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5ED44A4" w14:textId="32BD6D04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1-1.2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A6F47A1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A1BD595" w14:textId="284A09D2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8DDBD20" w14:textId="0358E1CF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-1.1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AD422E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09EA9FA4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EA8C25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TNBC subgrou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E0F3D4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AFDFB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B250A33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705274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BBFFBE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F306A9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F77201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816F36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83FF6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05955B5F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FAFC0C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S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FA404F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5E6E4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BBAC7F5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7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795D43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9FA8C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BE6709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74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27B522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00AE28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A2334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84</w:t>
            </w:r>
          </w:p>
        </w:tc>
      </w:tr>
      <w:tr w:rsidR="00E342F6" w:rsidRPr="004C3997" w14:paraId="682DACD7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DF10AC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ST high-grad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18F631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4D828B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5-2.76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39ECE66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E60DCD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5062B3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1-3.3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8B5569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FC6D43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9C900A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0-3.4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2ACE0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02040DBD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4CA1F3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ypT category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5EDCC0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EBA1AB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49EB77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7F12EC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A9CDE1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EFFEE1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B5EDAB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0F9E5A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EB96C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0541F6F5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8FBD09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553F70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37F87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B44E1C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C96474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C38C97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9963BF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3883DB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CB36E8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A489A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342F6" w:rsidRPr="004C3997" w14:paraId="38184D03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ABD152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08A191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4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F1938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8-8.1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AB635E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B3FBDA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2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75BB9D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69-10.4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4F51E7B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A9F496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7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BD08DE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83-7.6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E180D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342F6" w:rsidRPr="004C3997" w14:paraId="35F2DE73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4F39A5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563225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4.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2954A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9.30-63.4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7A227F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2E52F7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8.8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D5B9DA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0.53-79.15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BD2327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8FA948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6.5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021584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6.95-39.5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43CBEC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2EB55FC2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4CAF16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cT stag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5E5ABB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F98BA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E708A3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E746C4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36AAE1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EA5A18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33213C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32D966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F0CB56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6709DB96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27742F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7A11FB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49A37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30FED3D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50CDFD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9F48BD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5A6435A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67291A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44AE28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E21343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342F6" w:rsidRPr="004C3997" w14:paraId="4EB93D06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39F911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B14A00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5.0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4CBFE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69-9.62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86AFD73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B89FA6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5.4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758CC4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82-10.4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4A2F30D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A5319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9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0FFA30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25-7.1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1E128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4FF817A9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66FEAD" w14:textId="77777777" w:rsidR="00E342F6" w:rsidRPr="00282752" w:rsidRDefault="00E342F6" w:rsidP="0047763A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 xml:space="preserve">Nodal status </w:t>
            </w:r>
            <w:r w:rsidRPr="00282752">
              <w:rPr>
                <w:rFonts w:cstheme="minorHAnsi"/>
                <w:sz w:val="16"/>
                <w:szCs w:val="16"/>
              </w:rPr>
              <w:t>(post-NAC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144F11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E2BD3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1813B4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5CCB06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898E29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C39C65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F7C0C9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4FBF42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D1E98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69637F69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B09CC3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17AD40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25260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C309C5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FEA2EC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611C0E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222C06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A3CF34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F4D06C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096B3B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342F6" w:rsidRPr="004C3997" w14:paraId="633DE15B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1BDC34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CDB707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5.6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753F5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00-10.50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20BF7D3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02F200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6.2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AEBDC1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29-11.9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566753A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6AC386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77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7FD2E9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7-6.5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F07ED0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5200C032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FB3A32" w14:textId="77777777" w:rsidR="00E342F6" w:rsidRPr="00282752" w:rsidRDefault="00E342F6" w:rsidP="0047763A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 xml:space="preserve">Nodal status </w:t>
            </w:r>
            <w:r w:rsidRPr="00282752">
              <w:rPr>
                <w:rFonts w:cstheme="minorHAnsi"/>
                <w:sz w:val="16"/>
                <w:szCs w:val="16"/>
              </w:rPr>
              <w:t>(pre-NAC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BF47DB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87780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1144DE7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2FD7AF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162829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B379053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DA89AF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84DD54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FB5BE1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28199A2C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DA28F1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96152C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5B29DF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062607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91AE83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84AF73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EFB0FE2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09D4AB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D47FA7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60729B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8</w:t>
            </w:r>
          </w:p>
        </w:tc>
      </w:tr>
      <w:tr w:rsidR="00E342F6" w:rsidRPr="004C3997" w14:paraId="44F631F9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3C592E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B3639B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4FF81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96-9.2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8EC89E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5743C8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74436A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98-9.4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EF0A1EB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0808FA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F131CD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3-3.9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45EF31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62C2B7DF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E7EB02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HER2 IHC scor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32F857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20FD7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9A90ED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5AACF3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4DCD9B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798D556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D3D234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D7E346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AC36E4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735CDBB8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14C731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F2A933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5DAA5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75BFEBB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3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F4817D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BC746A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6EE73AC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07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4D862C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C5154B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2BB8C9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91</w:t>
            </w:r>
          </w:p>
        </w:tc>
      </w:tr>
      <w:tr w:rsidR="00E342F6" w:rsidRPr="004C3997" w14:paraId="61048242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6626D7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+/2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5ECEFD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DB97D2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2-2.6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003BCB5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6B166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946BB5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1-2.3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98EDFEC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9314FE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3D4263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7-2.3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CAF422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03D4DD33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0609E1" w14:textId="77777777" w:rsidR="00E342F6" w:rsidRPr="00282752" w:rsidRDefault="00E342F6" w:rsidP="0047763A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Ki-67 index</w:t>
            </w:r>
            <w:r w:rsidRPr="00282752">
              <w:rPr>
                <w:rFonts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3B59F6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B21C9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100DB8D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8F3775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F35B9D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B265AC6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9751B3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CA2238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392F35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3D8D3CA5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3691F2" w14:textId="37C13A05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089AF0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0C8FA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5EF2FD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8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40C19C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F4702F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248FB92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50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4E7DAF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DC8282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B8FB4A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05</w:t>
            </w:r>
          </w:p>
        </w:tc>
      </w:tr>
      <w:tr w:rsidR="00E342F6" w:rsidRPr="004C3997" w14:paraId="7E2A098F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5C5C08" w14:textId="4BE20D50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gt;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84393C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89BA6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09-1.60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5BFB05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5DDE88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D2E6FD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0-1.8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9855B0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C02FAA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956DF5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3-2.2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C1E98F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342F6" w:rsidRPr="004C3997" w14:paraId="6DD5FD53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BDA165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Grad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EE56FA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F8B92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AE3C71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F59807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7A3320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AC2D84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FEF522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B2EF3B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4875A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E7BD23E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6456CF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5630E3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24B3E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F16D55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0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0494A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CC776F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B2B2F8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97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2CB336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88086D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C26A7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80</w:t>
            </w:r>
          </w:p>
        </w:tc>
      </w:tr>
      <w:tr w:rsidR="00E342F6" w:rsidRPr="004C3997" w14:paraId="3339A2B5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3D5B08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FDA18D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CF7251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7-3.68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057371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CE9C69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F73BEF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9-2.5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6728B4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355484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9C2BBC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8-1.7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ABE33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3BB4A04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23C3C8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pCR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81ABB2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8BA04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B9102C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524B2F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BF1537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41BD18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A40EA4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7676F6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2A315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6036421B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76191E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CAE4C6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B596E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26A2DE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E709E1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16C91C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D22229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196C34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FCDF20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CAC6B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342F6" w:rsidRPr="004C3997" w14:paraId="5631CB94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92E7AB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ACE472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9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8BF68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07-11.75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27CCF8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932B3B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6.1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924E0A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38-15.6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6CC0FF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D8E06C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CA7883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9-9.2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208F9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6FDC6CF0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5BD54A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Adjuvant C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11260A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11FE2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24F9C5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32EB49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1D1E02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B917BA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741B20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E587B5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813BB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BCF8B85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4C1963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076E1E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C4326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0CE8610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1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DF9FC3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A4C984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779AEC9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076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2331F3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E40BAA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445075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</w:tr>
      <w:tr w:rsidR="00E342F6" w:rsidRPr="004C3997" w14:paraId="31E0DCD4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284030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733473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5407B7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1-1.1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5CCBC8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A69411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2F3C69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9-1.0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D1716A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9CDDA0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932A0C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4-0.7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4DCDE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0C7AE713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84768D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Adjuvant R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6C4C84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44297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FF722E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703CB7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7A2821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0661DC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891183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15A9CF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43B4C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37CD7C7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FF80E4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200A57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D96D2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93D223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6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957A3C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231E6E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F74D4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68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002B09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23DB0C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B2A76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73</w:t>
            </w:r>
          </w:p>
        </w:tc>
      </w:tr>
      <w:tr w:rsidR="00E342F6" w:rsidRPr="004C3997" w14:paraId="79828CD5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612D2E88" w14:textId="77777777" w:rsidR="00E342F6" w:rsidRPr="00282752" w:rsidRDefault="00E342F6" w:rsidP="0047763A">
            <w:pPr>
              <w:spacing w:after="20"/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D5F0BEC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592184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0-1.7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067BB6B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68DB203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4F31B7F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7-1.3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D729B18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0B4DE41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5BF4B3E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4-1.8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B64504" w14:textId="77777777" w:rsidR="00E342F6" w:rsidRPr="00282752" w:rsidRDefault="00E342F6" w:rsidP="0047763A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45D640D1" w14:textId="77777777" w:rsidTr="0047763A">
        <w:trPr>
          <w:trHeight w:val="170"/>
        </w:trPr>
        <w:tc>
          <w:tcPr>
            <w:tcW w:w="2269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061B42D" w14:textId="77777777" w:rsidR="00E342F6" w:rsidRPr="004C3997" w:rsidRDefault="00E342F6" w:rsidP="0047763A">
            <w:pPr>
              <w:ind w:left="113"/>
              <w:rPr>
                <w:b/>
                <w:bCs/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  <w:vAlign w:val="center"/>
          </w:tcPr>
          <w:p w14:paraId="5F49F24B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2E1202E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873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19C64FF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DB4DC5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343752D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D</w:t>
            </w:r>
            <w:r w:rsidRPr="004C3997">
              <w:rPr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106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2DF33942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</w:tcBorders>
            <w:vAlign w:val="center"/>
          </w:tcPr>
          <w:p w14:paraId="66E860C1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BD4CCC3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934" w:type="dxa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DC05053" w14:textId="77777777" w:rsidR="00E342F6" w:rsidRPr="004C3997" w:rsidRDefault="00E342F6" w:rsidP="0047763A">
            <w:pPr>
              <w:jc w:val="center"/>
              <w:rPr>
                <w:sz w:val="16"/>
                <w:szCs w:val="16"/>
              </w:rPr>
            </w:pPr>
          </w:p>
        </w:tc>
      </w:tr>
      <w:tr w:rsidR="00E342F6" w:rsidRPr="004C3997" w14:paraId="7E511475" w14:textId="77777777" w:rsidTr="0047763A">
        <w:trPr>
          <w:trHeight w:val="170"/>
        </w:trPr>
        <w:tc>
          <w:tcPr>
            <w:tcW w:w="2269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7816266" w14:textId="77777777" w:rsidR="00E342F6" w:rsidRPr="004C3997" w:rsidRDefault="00E342F6" w:rsidP="0047763A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vAlign w:val="center"/>
          </w:tcPr>
          <w:p w14:paraId="49A8C00A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9DC296E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E2E4D15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114FFC98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499FE27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62B7FB14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73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47281119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724B5F6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6657BF5" w14:textId="77777777" w:rsidR="00E342F6" w:rsidRPr="004C3997" w:rsidRDefault="00E342F6" w:rsidP="0047763A">
            <w:pPr>
              <w:spacing w:after="20"/>
              <w:jc w:val="center"/>
              <w:rPr>
                <w:sz w:val="16"/>
                <w:szCs w:val="16"/>
              </w:rPr>
            </w:pPr>
            <w:r w:rsidRPr="004C399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4C3997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E342F6" w:rsidRPr="004C3997" w14:paraId="60A4E890" w14:textId="77777777" w:rsidTr="0047763A">
        <w:trPr>
          <w:trHeight w:val="227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8ABE06" w14:textId="3E7FB1C4" w:rsidR="00E342F6" w:rsidRPr="00282752" w:rsidRDefault="00E342F6" w:rsidP="00DD18D7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 xml:space="preserve">Age </w:t>
            </w:r>
            <w:r w:rsidR="00DD18D7" w:rsidRPr="00DD18D7">
              <w:rPr>
                <w:rFonts w:cstheme="minorHAnsi"/>
                <w:sz w:val="16"/>
                <w:szCs w:val="16"/>
              </w:rPr>
              <w:t>(years)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70A8A6D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115B54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D8A57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14:paraId="7A4F6D1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18D60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vAlign w:val="center"/>
          </w:tcPr>
          <w:p w14:paraId="57D8DB0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557BD1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FDE68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0EA3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BFE533C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7AC4D4" w14:textId="4DB8662B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lt;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DDDD27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1E08DE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EAFB85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640E0D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1FF5BA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C6BAF38" w14:textId="7DAA2C70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</w:t>
            </w:r>
            <w:r w:rsidR="00240CA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A2DCED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A65ADC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C7AB2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E342F6" w:rsidRPr="004C3997" w14:paraId="72D64088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CBEAA1" w14:textId="41F95EE5" w:rsidR="00E342F6" w:rsidRPr="00282752" w:rsidRDefault="00E342F6" w:rsidP="0047763A">
            <w:pPr>
              <w:ind w:left="284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≥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7F5076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2A610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AD9E6A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472274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A589DE2" w14:textId="7EEC3179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240CA6">
              <w:rPr>
                <w:rFonts w:cstheme="minorHAnsi"/>
                <w:sz w:val="16"/>
                <w:szCs w:val="16"/>
              </w:rPr>
              <w:t>29</w:t>
            </w:r>
            <w:r w:rsidRPr="00282752">
              <w:rPr>
                <w:rFonts w:cstheme="minorHAnsi"/>
                <w:sz w:val="16"/>
                <w:szCs w:val="16"/>
              </w:rPr>
              <w:t>-1.</w:t>
            </w:r>
            <w:r w:rsidR="00240CA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4ADECE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F67037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DFC84A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7A031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40CA6" w:rsidRPr="004C3997" w14:paraId="33D092D0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7955E5" w14:textId="27788DEE" w:rsidR="00240CA6" w:rsidRPr="00240CA6" w:rsidRDefault="00240CA6" w:rsidP="00B850CF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6E0FF25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A8F6D2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D11C1F5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D4AD4E2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AD5A5C3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1450480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FCA9A76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A94734B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17B03A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40CA6" w:rsidRPr="004C3997" w14:paraId="5A44B97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C5A6E8" w14:textId="2A9573EA" w:rsidR="00240CA6" w:rsidRPr="00282752" w:rsidRDefault="00240CA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5A0EB00" w14:textId="304837AA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6414E0" w14:textId="606A13FD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F819FDA" w14:textId="4DDA73CC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DE5D2A" w14:textId="475A56D3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FA8EE8C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D445F9" w14:textId="2F26A7F5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38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08D6ED9" w14:textId="2E82910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CE24B61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72AC31" w14:textId="24B83BE8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3</w:t>
            </w:r>
          </w:p>
        </w:tc>
      </w:tr>
      <w:tr w:rsidR="00240CA6" w:rsidRPr="004C3997" w14:paraId="03A6DCC6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490155" w14:textId="5D98419D" w:rsidR="00240CA6" w:rsidRPr="00282752" w:rsidRDefault="00240CA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7C5063B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8CC293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F1163A2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9281CB5" w14:textId="13388DEE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2E24A4F" w14:textId="4BD8A29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-2.15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498A84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653F7A4" w14:textId="6C1A3B08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E503B00" w14:textId="47941C2D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-1.32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F44279" w14:textId="77777777" w:rsidR="00240CA6" w:rsidRPr="00282752" w:rsidRDefault="00240CA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30673B79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7688CF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ypT category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E6B3A2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A2B28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6A890A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BC34BB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E3D540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1CE27C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CD9BC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81B196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AAE02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C75A19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6166FB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AB84C6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56EAA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073B73E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05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249AB6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F424FA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DF5EE4B" w14:textId="4632FDC5" w:rsidR="00E342F6" w:rsidRPr="00282752" w:rsidRDefault="00E342F6" w:rsidP="00240CA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1</w:t>
            </w:r>
            <w:r w:rsidR="00240CA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EC3713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ADB06C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9FB1D1" w14:textId="2D3E5080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1</w:t>
            </w:r>
            <w:r w:rsidR="00E53EB7">
              <w:rPr>
                <w:rFonts w:cstheme="minorHAnsi"/>
                <w:bCs/>
                <w:sz w:val="16"/>
                <w:szCs w:val="16"/>
              </w:rPr>
              <w:t>63</w:t>
            </w:r>
          </w:p>
        </w:tc>
      </w:tr>
      <w:tr w:rsidR="00E342F6" w:rsidRPr="004C3997" w14:paraId="10D9F198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C56265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A5C812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D475F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8-12.1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6BD42D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5B92278" w14:textId="4AA3017C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2</w:t>
            </w:r>
            <w:r w:rsidR="00240CA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A6C2790" w14:textId="6A7CDAB8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7-18.</w:t>
            </w:r>
            <w:r w:rsidR="00240CA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236B49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7BA4F82" w14:textId="52DFBB88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1</w:t>
            </w:r>
            <w:r w:rsidR="00240CA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188FB7A" w14:textId="1C85AB3C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</w:t>
            </w:r>
            <w:r w:rsidR="00240CA6">
              <w:rPr>
                <w:rFonts w:cstheme="minorHAnsi"/>
                <w:sz w:val="16"/>
                <w:szCs w:val="16"/>
              </w:rPr>
              <w:t>5</w:t>
            </w:r>
            <w:r w:rsidRPr="00282752">
              <w:rPr>
                <w:rFonts w:cstheme="minorHAnsi"/>
                <w:sz w:val="16"/>
                <w:szCs w:val="16"/>
              </w:rPr>
              <w:t>-1</w:t>
            </w:r>
            <w:r w:rsidR="00E53EB7">
              <w:rPr>
                <w:rFonts w:cstheme="minorHAnsi"/>
                <w:sz w:val="16"/>
                <w:szCs w:val="16"/>
              </w:rPr>
              <w:t>4</w:t>
            </w:r>
            <w:r w:rsidRPr="00282752">
              <w:rPr>
                <w:rFonts w:cstheme="minorHAnsi"/>
                <w:sz w:val="16"/>
                <w:szCs w:val="16"/>
              </w:rPr>
              <w:t>.</w:t>
            </w:r>
            <w:r w:rsidR="00E53EB7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245B93" w14:textId="77777777" w:rsidR="00E342F6" w:rsidRPr="00282752" w:rsidRDefault="00E342F6" w:rsidP="0047763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342F6" w:rsidRPr="004C3997" w14:paraId="437B7E06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1609DF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C85659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8.5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97007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6-53.38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FF987F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2E19AB9" w14:textId="4F06E95F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8.5</w:t>
            </w:r>
            <w:r w:rsidR="00240CA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3F96115" w14:textId="7A505334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0</w:t>
            </w:r>
            <w:r w:rsidR="00240CA6">
              <w:rPr>
                <w:rFonts w:cstheme="minorHAnsi"/>
                <w:sz w:val="16"/>
                <w:szCs w:val="16"/>
              </w:rPr>
              <w:t>8</w:t>
            </w:r>
            <w:r w:rsidRPr="00282752">
              <w:rPr>
                <w:rFonts w:cstheme="minorHAnsi"/>
                <w:sz w:val="16"/>
                <w:szCs w:val="16"/>
              </w:rPr>
              <w:t>-67.</w:t>
            </w:r>
            <w:r w:rsidR="00240CA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10E2D1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7E553C7" w14:textId="7694F0E4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5.</w:t>
            </w:r>
            <w:r w:rsidR="00E53EB7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3CBD382" w14:textId="6784FC95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</w:t>
            </w:r>
            <w:r w:rsidR="00E53EB7">
              <w:rPr>
                <w:rFonts w:cstheme="minorHAnsi"/>
                <w:sz w:val="16"/>
                <w:szCs w:val="16"/>
              </w:rPr>
              <w:t>4</w:t>
            </w:r>
            <w:r w:rsidRPr="00282752">
              <w:rPr>
                <w:rFonts w:cstheme="minorHAnsi"/>
                <w:sz w:val="16"/>
                <w:szCs w:val="16"/>
              </w:rPr>
              <w:t>-3</w:t>
            </w:r>
            <w:r w:rsidR="00E53EB7">
              <w:rPr>
                <w:rFonts w:cstheme="minorHAnsi"/>
                <w:sz w:val="16"/>
                <w:szCs w:val="16"/>
              </w:rPr>
              <w:t>3</w:t>
            </w:r>
            <w:r w:rsidRPr="00282752">
              <w:rPr>
                <w:rFonts w:cstheme="minorHAnsi"/>
                <w:sz w:val="16"/>
                <w:szCs w:val="16"/>
              </w:rPr>
              <w:t>.</w:t>
            </w:r>
            <w:r w:rsidR="00E53EB7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7DF06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482A11FF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9E7C46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cT stage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212904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36B20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65807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1E5DD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A01B9D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F447A8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611D50B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CADE40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12BEA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9D0427B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0135FC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1/T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680CFE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B5869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CF96AC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6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782544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DE7BE3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E7869EA" w14:textId="73DAE07A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4</w:t>
            </w:r>
            <w:r w:rsidR="00240CA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C8429A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53D9D1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C05D82" w14:textId="2EE2AE4B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</w:t>
            </w:r>
            <w:r w:rsidR="00E53EB7">
              <w:rPr>
                <w:rFonts w:cstheme="minorHAnsi"/>
                <w:sz w:val="16"/>
                <w:szCs w:val="16"/>
              </w:rPr>
              <w:t>61</w:t>
            </w:r>
          </w:p>
        </w:tc>
      </w:tr>
      <w:tr w:rsidR="00E342F6" w:rsidRPr="004C3997" w14:paraId="786CCABD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934512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3/T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DCD9BF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E4C65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3-4.04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A9ADF2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271028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47A3FE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3-3.8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0F2FC8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4CE9EEF" w14:textId="49454465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6</w:t>
            </w:r>
            <w:r w:rsidR="00E53EB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5B41323" w14:textId="015DA5AC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0-3.</w:t>
            </w:r>
            <w:r w:rsidR="00E53EB7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4EF72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30EFD6F2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AAB59E" w14:textId="77777777" w:rsidR="00E342F6" w:rsidRPr="00282752" w:rsidRDefault="00E342F6" w:rsidP="0047763A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Nodal status</w:t>
            </w:r>
            <w:r w:rsidRPr="00282752">
              <w:rPr>
                <w:rFonts w:cstheme="minorHAnsi"/>
                <w:sz w:val="16"/>
                <w:szCs w:val="16"/>
              </w:rPr>
              <w:t xml:space="preserve"> (post-NAC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00612B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409BA2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43803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3E4D84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5D49F40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924BC3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156535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7C9038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985B3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7BE758A5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15E1D2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E85224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8215A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D848EB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6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164CCE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316083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F45422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02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F08944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72DA07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72D1CD" w14:textId="00A955D6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</w:t>
            </w:r>
            <w:r w:rsidR="00E53EB7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E342F6" w:rsidRPr="004C3997" w14:paraId="0490DB3B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40B477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E58234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9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4D4F5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6-4.7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EEA084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34BC0A3" w14:textId="7B4E9582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3</w:t>
            </w:r>
            <w:r w:rsidR="00240CA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3C2A2660" w14:textId="10CA8C5C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4-6.5</w:t>
            </w:r>
            <w:r w:rsidR="00240CA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80EFFC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2773309" w14:textId="45774E68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8</w:t>
            </w:r>
            <w:r w:rsidR="00E53EB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1EDAD86" w14:textId="00433EC5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E53EB7">
              <w:rPr>
                <w:rFonts w:cstheme="minorHAnsi"/>
                <w:sz w:val="16"/>
                <w:szCs w:val="16"/>
              </w:rPr>
              <w:t>81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E53EB7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26AB9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055F3BF1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371C15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 xml:space="preserve">Nodal status </w:t>
            </w:r>
            <w:r w:rsidRPr="00282752">
              <w:rPr>
                <w:rFonts w:cstheme="minorHAnsi"/>
                <w:sz w:val="16"/>
                <w:szCs w:val="16"/>
              </w:rPr>
              <w:t>(pre-NAC)</w:t>
            </w:r>
            <w:r w:rsidRPr="00282752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13D2D9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09E8A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E2EDB0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6959AB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45C81D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BEF0E5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3D071B9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4B9675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BE2A0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7A243A3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8B4785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-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743914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295A7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B7F480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2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CFA865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11FF823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232E840" w14:textId="2ECBCBB5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3</w:t>
            </w:r>
            <w:r w:rsidR="00240CA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6048D2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7A904D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2A7700" w14:textId="5B52A4D0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E53EB7">
              <w:rPr>
                <w:rFonts w:cstheme="minorHAnsi"/>
                <w:sz w:val="16"/>
                <w:szCs w:val="16"/>
              </w:rPr>
              <w:t>935</w:t>
            </w:r>
          </w:p>
        </w:tc>
      </w:tr>
      <w:tr w:rsidR="00E342F6" w:rsidRPr="004C3997" w14:paraId="20A04586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DAAD3E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+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2350C3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8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821D0D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9-4.82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4560A3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3D3DE9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6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20E25B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0-4.57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3C88F9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038F4E9" w14:textId="0C89A16C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0</w:t>
            </w:r>
            <w:r w:rsidR="00E53EB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4187ED0" w14:textId="52664C0C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</w:t>
            </w:r>
            <w:r w:rsidR="00E53EB7">
              <w:rPr>
                <w:rFonts w:cstheme="minorHAnsi"/>
                <w:sz w:val="16"/>
                <w:szCs w:val="16"/>
              </w:rPr>
              <w:t>8</w:t>
            </w:r>
            <w:r w:rsidRPr="00282752">
              <w:rPr>
                <w:rFonts w:cstheme="minorHAnsi"/>
                <w:sz w:val="16"/>
                <w:szCs w:val="16"/>
              </w:rPr>
              <w:t>-2.</w:t>
            </w:r>
            <w:r w:rsidR="00E53EB7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C5C84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502835AF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97EC56" w14:textId="77777777" w:rsidR="00E342F6" w:rsidRPr="00282752" w:rsidRDefault="00E342F6" w:rsidP="0047763A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Ki-67 index</w:t>
            </w:r>
            <w:r w:rsidRPr="00282752">
              <w:rPr>
                <w:rFonts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252841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A2794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5E13ED4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D830ED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7DC471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89FE4B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7915420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F91E2D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B796F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45D9D1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A0693F" w14:textId="51A46DD3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1F2543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9613B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07ECA1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199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B1C9FC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429E4E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63ECBA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2216C04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DDBF12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BF8BA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E342F6" w:rsidRPr="004C3997" w14:paraId="01FE95BE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60A598" w14:textId="66B64035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gt;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4BD861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CD2FD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08-1.68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0BB01F2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EA7AD7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01B5FAE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D675FF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1D842D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08A36D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6670B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2C09CE8F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C34050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pCR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3870FF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7B309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240513B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1D1FFA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04AE33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3FBC4E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CBE429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A0D5ED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FB481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1B5D651E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4617F2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F116A2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A21CF0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E0F30B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38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7CD47D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79497E6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38264CC" w14:textId="3980384F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8</w:t>
            </w:r>
            <w:r w:rsidR="00240CA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C61AED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A7E3C7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E15A98" w14:textId="06FD0146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</w:t>
            </w:r>
            <w:r w:rsidR="00E53EB7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E342F6" w:rsidRPr="004C3997" w14:paraId="32F4E5FC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FCF8F4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BE7864D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C1813C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3-6.30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12BAE6E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737DA5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4C039F0" w14:textId="3326945A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7-7.8</w:t>
            </w:r>
            <w:r w:rsidR="00240CA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D7B691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27BFE24" w14:textId="6A1603D4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</w:t>
            </w:r>
            <w:r w:rsidR="00E53EB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9D14992" w14:textId="66A63291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</w:t>
            </w:r>
            <w:r w:rsidR="00E53EB7">
              <w:rPr>
                <w:rFonts w:cstheme="minorHAnsi"/>
                <w:sz w:val="16"/>
                <w:szCs w:val="16"/>
              </w:rPr>
              <w:t>7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E53EB7">
              <w:rPr>
                <w:rFonts w:cstheme="minorHAnsi"/>
                <w:sz w:val="16"/>
                <w:szCs w:val="16"/>
              </w:rPr>
              <w:t>4.9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00637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7E4C092D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27C3E5" w14:textId="77777777" w:rsidR="00E342F6" w:rsidRPr="00282752" w:rsidRDefault="00E342F6" w:rsidP="0047763A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Adjuvant C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8930FB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CFC71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3A147EE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F54AEA5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2EBCC42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ABE390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0E9E9D1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5FDED4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856A4E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4F00011D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08F131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019C9B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5CD81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7CDB8774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96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CE872D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C89713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FC890FC" w14:textId="10EEDAD7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240CA6">
              <w:rPr>
                <w:rFonts w:cstheme="minorHAnsi"/>
                <w:sz w:val="16"/>
                <w:szCs w:val="16"/>
              </w:rPr>
              <w:t>432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5C6EFD1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8F1657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CEE3A5" w14:textId="364E2EBE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E53EB7">
              <w:rPr>
                <w:rFonts w:cstheme="minorHAnsi"/>
                <w:sz w:val="16"/>
                <w:szCs w:val="16"/>
              </w:rPr>
              <w:t>546</w:t>
            </w:r>
          </w:p>
        </w:tc>
      </w:tr>
      <w:tr w:rsidR="00E342F6" w:rsidRPr="004C3997" w14:paraId="0EEF2680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379D03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68F500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FD475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2-2.99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9A70D6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8B9193C" w14:textId="7063F12F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</w:t>
            </w:r>
            <w:r w:rsidR="00240CA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6009D8DA" w14:textId="3DE2F618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</w:t>
            </w:r>
            <w:r w:rsidR="00240CA6">
              <w:rPr>
                <w:rFonts w:cstheme="minorHAnsi"/>
                <w:sz w:val="16"/>
                <w:szCs w:val="16"/>
              </w:rPr>
              <w:t>3</w:t>
            </w:r>
            <w:r w:rsidRPr="00282752">
              <w:rPr>
                <w:rFonts w:cstheme="minorHAnsi"/>
                <w:sz w:val="16"/>
                <w:szCs w:val="16"/>
              </w:rPr>
              <w:t>-2.</w:t>
            </w:r>
            <w:r w:rsidR="00240CA6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4D11D0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15537CB9" w14:textId="4707CF95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E53EB7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EE47D54" w14:textId="2C0E7F93" w:rsidR="00E342F6" w:rsidRPr="00282752" w:rsidRDefault="00E342F6" w:rsidP="00E53E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E53EB7">
              <w:rPr>
                <w:rFonts w:cstheme="minorHAnsi"/>
                <w:sz w:val="16"/>
                <w:szCs w:val="16"/>
              </w:rPr>
              <w:t>42</w:t>
            </w:r>
            <w:r w:rsidRPr="00282752">
              <w:rPr>
                <w:rFonts w:cstheme="minorHAnsi"/>
                <w:sz w:val="16"/>
                <w:szCs w:val="16"/>
              </w:rPr>
              <w:t>-1.</w:t>
            </w:r>
            <w:r w:rsidR="00E53EB7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A8DB3A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40C0AA54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A4BB98" w14:textId="77777777" w:rsidR="00E342F6" w:rsidRPr="00282752" w:rsidRDefault="00E342F6" w:rsidP="0047763A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Adjuvant RT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5BD677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36673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68228AE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037F5F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DE4F9F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455AF99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63E75FF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6541835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577F7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342F6" w:rsidRPr="004C3997" w14:paraId="1158E6B2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532CA9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lastRenderedPageBreak/>
              <w:t>Ye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3E5289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51D5A2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vAlign w:val="center"/>
          </w:tcPr>
          <w:p w14:paraId="437D7FF8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0A317F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vAlign w:val="center"/>
          </w:tcPr>
          <w:p w14:paraId="4BDA8A5C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9FAD765" w14:textId="4340F3C2" w:rsidR="00E342F6" w:rsidRPr="00282752" w:rsidRDefault="00E342F6" w:rsidP="00240C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4</w:t>
            </w:r>
            <w:r w:rsidR="00240CA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  <w:vAlign w:val="center"/>
          </w:tcPr>
          <w:p w14:paraId="47260DB7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9E8FF06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8C3EF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E342F6" w:rsidRPr="004C3997" w14:paraId="4B30260A" w14:textId="77777777" w:rsidTr="0047763A">
        <w:trPr>
          <w:trHeight w:val="17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1A970765" w14:textId="77777777" w:rsidR="00E342F6" w:rsidRPr="00282752" w:rsidRDefault="00E342F6" w:rsidP="0047763A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nil"/>
              <w:bottom w:val="single" w:sz="8" w:space="0" w:color="auto"/>
            </w:tcBorders>
            <w:vAlign w:val="center"/>
          </w:tcPr>
          <w:p w14:paraId="2F03612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FB3804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44D96A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7F98B970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10EEFCE" w14:textId="2DD42CA6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7-2.5</w:t>
            </w:r>
            <w:r w:rsidR="00240CA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bottom w:val="single" w:sz="8" w:space="0" w:color="auto"/>
            </w:tcBorders>
            <w:vAlign w:val="center"/>
          </w:tcPr>
          <w:p w14:paraId="55127DE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41745551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6F9D4D3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96678AB" w14:textId="77777777" w:rsidR="00E342F6" w:rsidRPr="00282752" w:rsidRDefault="00E342F6" w:rsidP="0047763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11303962" w14:textId="77777777" w:rsidR="00E342F6" w:rsidRPr="004C3997" w:rsidRDefault="00E342F6" w:rsidP="00282752">
      <w:pPr>
        <w:suppressLineNumbers/>
        <w:spacing w:before="20" w:line="240" w:lineRule="auto"/>
        <w:ind w:left="-794" w:right="-851"/>
        <w:rPr>
          <w:sz w:val="16"/>
          <w:szCs w:val="16"/>
        </w:rPr>
      </w:pPr>
      <w:r>
        <w:rPr>
          <w:sz w:val="16"/>
          <w:szCs w:val="16"/>
        </w:rPr>
        <w:t>TNBC triple-negative breast cancer</w:t>
      </w:r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>N</w:t>
      </w:r>
      <w:r w:rsidRPr="004C3997">
        <w:rPr>
          <w:sz w:val="16"/>
          <w:szCs w:val="16"/>
        </w:rPr>
        <w:t xml:space="preserve">ST </w:t>
      </w:r>
      <w:r>
        <w:rPr>
          <w:sz w:val="16"/>
          <w:szCs w:val="16"/>
        </w:rPr>
        <w:t xml:space="preserve">no </w:t>
      </w:r>
      <w:r w:rsidRPr="004C3997">
        <w:rPr>
          <w:sz w:val="16"/>
          <w:szCs w:val="16"/>
        </w:rPr>
        <w:t>special type,</w:t>
      </w:r>
      <w:r>
        <w:rPr>
          <w:sz w:val="16"/>
          <w:szCs w:val="16"/>
        </w:rPr>
        <w:t xml:space="preserve"> ST special type,</w:t>
      </w:r>
      <w:r w:rsidRPr="004C3997">
        <w:rPr>
          <w:sz w:val="16"/>
          <w:szCs w:val="16"/>
        </w:rPr>
        <w:t xml:space="preserve"> NAC neoadjuvant chemothera</w:t>
      </w:r>
      <w:r>
        <w:rPr>
          <w:sz w:val="16"/>
          <w:szCs w:val="16"/>
        </w:rPr>
        <w:t>p</w:t>
      </w:r>
      <w:r w:rsidRPr="004C3997">
        <w:rPr>
          <w:sz w:val="16"/>
          <w:szCs w:val="16"/>
        </w:rPr>
        <w:t xml:space="preserve">y, OS overall survival, </w:t>
      </w:r>
      <w:r>
        <w:rPr>
          <w:sz w:val="16"/>
          <w:szCs w:val="16"/>
        </w:rPr>
        <w:t>DD</w:t>
      </w:r>
      <w:r w:rsidRPr="004C3997">
        <w:rPr>
          <w:sz w:val="16"/>
          <w:szCs w:val="16"/>
        </w:rPr>
        <w:t xml:space="preserve">FS </w:t>
      </w:r>
      <w:r>
        <w:rPr>
          <w:sz w:val="16"/>
          <w:szCs w:val="16"/>
        </w:rPr>
        <w:t>distant disease</w:t>
      </w:r>
      <w:r w:rsidRPr="004C3997">
        <w:rPr>
          <w:sz w:val="16"/>
          <w:szCs w:val="16"/>
        </w:rPr>
        <w:t>-free survival, DFS disease-free survival</w:t>
      </w:r>
      <w:r>
        <w:rPr>
          <w:sz w:val="16"/>
          <w:szCs w:val="16"/>
        </w:rPr>
        <w:t xml:space="preserve">, pCR pathological complete response, </w:t>
      </w:r>
      <w:r w:rsidRPr="004C3997">
        <w:rPr>
          <w:sz w:val="16"/>
          <w:szCs w:val="16"/>
        </w:rPr>
        <w:t>CT chemotherapy</w:t>
      </w:r>
      <w:r>
        <w:rPr>
          <w:sz w:val="16"/>
          <w:szCs w:val="16"/>
        </w:rPr>
        <w:t>, RT radiotherapy</w:t>
      </w:r>
      <w:r w:rsidRPr="004C3997">
        <w:rPr>
          <w:sz w:val="16"/>
          <w:szCs w:val="16"/>
        </w:rPr>
        <w:t>.</w:t>
      </w:r>
    </w:p>
    <w:p w14:paraId="0AA01D90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  <w:bookmarkStart w:id="2" w:name="_Hlk171259365"/>
      <w:bookmarkEnd w:id="0"/>
    </w:p>
    <w:p w14:paraId="7519B15F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F3D71DA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40EE5BEA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3A3F0120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F7FAC93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BD3FFAC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649ED5DE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3C8A01A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3D30F33F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40B2DC12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2699148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49C603AC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407E162F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A367BC1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168B781D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2FAB918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9EE67B6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F22D025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A8E0991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3ED29FFF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FF54123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FD05CF6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1BDD22AA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A5F3588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53F0553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5A33E02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6E89015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A48EB50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61F2FF09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5F6C890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D38C84C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2DE59EE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C8BABB1" w14:textId="67EFBDCC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351304B" w14:textId="16419B5A" w:rsidR="00DE0469" w:rsidRDefault="00DE0469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6DF18D68" w14:textId="4275AE55" w:rsidR="00DE0469" w:rsidRDefault="00DE0469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37ADC680" w14:textId="07DBEE18" w:rsidR="00DE0469" w:rsidRDefault="00DE0469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1B49B635" w14:textId="77777777" w:rsidR="00DE0469" w:rsidRDefault="00DE0469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51FE2E33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3606E5F9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F1B1280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399C087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7FDD514A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2D5210A5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524ADE22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4089B14E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0A10EE8B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p w14:paraId="3C150817" w14:textId="77777777" w:rsidR="0054780A" w:rsidRDefault="0054780A" w:rsidP="009E3452">
      <w:pPr>
        <w:suppressLineNumbers/>
        <w:spacing w:after="60" w:line="240" w:lineRule="auto"/>
        <w:ind w:left="-794" w:right="-510"/>
        <w:rPr>
          <w:b/>
          <w:bCs/>
          <w:sz w:val="18"/>
          <w:szCs w:val="18"/>
        </w:rPr>
      </w:pPr>
    </w:p>
    <w:bookmarkEnd w:id="2"/>
    <w:sectPr w:rsidR="0054780A" w:rsidSect="00C35C2A">
      <w:footerReference w:type="default" r:id="rId8"/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1FD565C3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9E8" w:rsidRPr="00F059E8">
          <w:rPr>
            <w:noProof/>
            <w:lang w:val="de-DE"/>
          </w:rPr>
          <w:t>2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A44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310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9E8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31317-8F4F-4A37-ADFF-537C45DFC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7:02:00Z</dcterms:created>
  <dcterms:modified xsi:type="dcterms:W3CDTF">2025-05-26T07:02:00Z</dcterms:modified>
</cp:coreProperties>
</file>